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1D476" w14:textId="7F214BAB" w:rsidR="00180625" w:rsidRPr="00180625" w:rsidRDefault="00A82A4C" w:rsidP="00180625">
      <w:pPr>
        <w:spacing w:line="240" w:lineRule="auto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>S1 Appendix</w:t>
      </w:r>
      <w:r w:rsidR="00180625" w:rsidRPr="00180625">
        <w:rPr>
          <w:rFonts w:ascii="Calibri" w:eastAsia="Calibri" w:hAnsi="Calibri" w:cs="Calibri"/>
          <w:b/>
          <w:sz w:val="24"/>
          <w:szCs w:val="24"/>
          <w:lang w:val="en-US"/>
        </w:rPr>
        <w:t xml:space="preserve">: </w:t>
      </w:r>
      <w:r w:rsidR="00180625" w:rsidRPr="00180625">
        <w:rPr>
          <w:rFonts w:ascii="Calibri" w:eastAsia="Calibri" w:hAnsi="Calibri" w:cs="Calibri"/>
          <w:sz w:val="24"/>
          <w:szCs w:val="24"/>
          <w:lang w:val="en-US"/>
        </w:rPr>
        <w:t>Entry survey (For confirmed cases)</w:t>
      </w:r>
    </w:p>
    <w:p w14:paraId="78C0AAE6" w14:textId="77777777" w:rsidR="00180625" w:rsidRPr="00180625" w:rsidRDefault="00180625" w:rsidP="00180625">
      <w:pPr>
        <w:spacing w:line="240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180625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</w:p>
    <w:tbl>
      <w:tblPr>
        <w:tblStyle w:val="a"/>
        <w:tblW w:w="74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470"/>
      </w:tblGrid>
      <w:tr w:rsidR="00180625" w14:paraId="69CE19BD" w14:textId="77777777" w:rsidTr="000138C5">
        <w:trPr>
          <w:trHeight w:val="515"/>
        </w:trPr>
        <w:tc>
          <w:tcPr>
            <w:tcW w:w="7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93976" w14:textId="77777777" w:rsid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D:</w:t>
            </w:r>
          </w:p>
        </w:tc>
      </w:tr>
      <w:tr w:rsidR="00180625" w:rsidRPr="00180625" w14:paraId="7B561577" w14:textId="77777777" w:rsidTr="000138C5">
        <w:trPr>
          <w:trHeight w:val="557"/>
        </w:trPr>
        <w:tc>
          <w:tcPr>
            <w:tcW w:w="7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5881" w14:textId="77777777" w:rsidR="00180625" w:rsidRP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iagnostic test sample collection date: dd/mm/</w:t>
            </w:r>
            <w:proofErr w:type="spellStart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yyyy</w:t>
            </w:r>
            <w:proofErr w:type="spellEnd"/>
          </w:p>
        </w:tc>
      </w:tr>
      <w:tr w:rsidR="00180625" w14:paraId="2E32E4FB" w14:textId="77777777" w:rsidTr="000138C5">
        <w:trPr>
          <w:trHeight w:val="4415"/>
        </w:trPr>
        <w:tc>
          <w:tcPr>
            <w:tcW w:w="7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276CF" w14:textId="77777777" w:rsidR="00180625" w:rsidRP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ymptoms:</w:t>
            </w:r>
          </w:p>
          <w:p w14:paraId="1814B15A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n-US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ever ≥ 37.8</w:t>
            </w:r>
          </w:p>
          <w:p w14:paraId="6CE48E7A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n-US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ough</w:t>
            </w:r>
          </w:p>
          <w:p w14:paraId="173AD4C9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n-US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eadache</w:t>
            </w:r>
          </w:p>
          <w:p w14:paraId="4701DD3D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n-US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hortness of breath</w:t>
            </w:r>
          </w:p>
          <w:p w14:paraId="2D914C2C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yalgia</w:t>
            </w:r>
            <w:proofErr w:type="spellEnd"/>
          </w:p>
          <w:p w14:paraId="3A23F3C0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Odynophagia</w:t>
            </w:r>
            <w:proofErr w:type="spellEnd"/>
          </w:p>
          <w:p w14:paraId="104AD655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Nasal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ongestion</w:t>
            </w:r>
            <w:proofErr w:type="spellEnd"/>
          </w:p>
          <w:p w14:paraId="220D3C98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n-US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igestive symptoms (diarrhea / vomiting)</w:t>
            </w:r>
          </w:p>
          <w:p w14:paraId="70DA5228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nosmia</w:t>
            </w:r>
          </w:p>
          <w:p w14:paraId="028EB88E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ysgeusia</w:t>
            </w:r>
            <w:proofErr w:type="spellEnd"/>
          </w:p>
          <w:p w14:paraId="384AC1FB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norexy</w:t>
            </w:r>
            <w:proofErr w:type="spellEnd"/>
          </w:p>
          <w:p w14:paraId="27007BFA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None</w:t>
            </w:r>
            <w:proofErr w:type="spellEnd"/>
          </w:p>
          <w:p w14:paraId="58A0DC5E" w14:textId="77777777" w:rsid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Other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: ____</w:t>
            </w:r>
          </w:p>
        </w:tc>
      </w:tr>
      <w:tr w:rsidR="00180625" w:rsidRPr="00180625" w14:paraId="0B45E096" w14:textId="77777777" w:rsidTr="000138C5">
        <w:trPr>
          <w:trHeight w:val="1715"/>
        </w:trPr>
        <w:tc>
          <w:tcPr>
            <w:tcW w:w="7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73B0F" w14:textId="77777777" w:rsidR="00180625" w:rsidRP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elivery data:</w:t>
            </w:r>
          </w:p>
          <w:p w14:paraId="6BF1B265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Gestational age (weeks + days):</w:t>
            </w:r>
          </w:p>
          <w:p w14:paraId="3255C7F3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Weight (grams):</w:t>
            </w:r>
          </w:p>
          <w:p w14:paraId="1FE4877A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pgar 1 min:</w:t>
            </w:r>
          </w:p>
          <w:p w14:paraId="1D2E10C4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pgar 5 min:</w:t>
            </w:r>
          </w:p>
        </w:tc>
      </w:tr>
      <w:tr w:rsidR="00180625" w14:paraId="2E0B6038" w14:textId="77777777" w:rsidTr="000138C5">
        <w:trPr>
          <w:trHeight w:val="2615"/>
        </w:trPr>
        <w:tc>
          <w:tcPr>
            <w:tcW w:w="7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58282" w14:textId="77777777" w:rsidR="00180625" w:rsidRP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ewborn data:</w:t>
            </w:r>
          </w:p>
          <w:p w14:paraId="3E2C688E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eonatology admission:</w:t>
            </w:r>
          </w:p>
          <w:p w14:paraId="48B3D352" w14:textId="77777777" w:rsidR="00180625" w:rsidRPr="00180625" w:rsidRDefault="00180625" w:rsidP="000138C5">
            <w:pPr>
              <w:spacing w:line="240" w:lineRule="auto"/>
              <w:ind w:left="17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n-US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Yes</w:t>
            </w:r>
          </w:p>
          <w:p w14:paraId="35BED26C" w14:textId="77777777" w:rsidR="00180625" w:rsidRDefault="00180625" w:rsidP="000138C5">
            <w:pPr>
              <w:spacing w:line="240" w:lineRule="auto"/>
              <w:ind w:left="17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749B46B5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 xml:space="preserve">Positive PCR </w:t>
            </w:r>
            <w:proofErr w:type="spellStart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for</w:t>
            </w:r>
            <w:proofErr w:type="spellEnd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 xml:space="preserve"> SARS-CoV-2:</w:t>
            </w:r>
          </w:p>
          <w:p w14:paraId="03F486EB" w14:textId="77777777" w:rsidR="00180625" w:rsidRDefault="00180625" w:rsidP="000138C5">
            <w:pPr>
              <w:spacing w:line="240" w:lineRule="auto"/>
              <w:ind w:left="180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56E88DE8" w14:textId="77777777" w:rsidR="00180625" w:rsidRDefault="00180625" w:rsidP="000138C5">
            <w:pPr>
              <w:spacing w:line="240" w:lineRule="auto"/>
              <w:ind w:left="180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3298E163" w14:textId="77777777" w:rsidR="00180625" w:rsidRDefault="00180625" w:rsidP="000138C5">
            <w:pPr>
              <w:spacing w:line="240" w:lineRule="auto"/>
              <w:ind w:left="180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endin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test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sult</w:t>
            </w:r>
            <w:proofErr w:type="spellEnd"/>
          </w:p>
        </w:tc>
      </w:tr>
    </w:tbl>
    <w:p w14:paraId="0577023D" w14:textId="77777777" w:rsidR="00180625" w:rsidRDefault="00180625" w:rsidP="00180625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419D92FC" w14:textId="77777777" w:rsidR="00180625" w:rsidRDefault="00180625" w:rsidP="00180625">
      <w:pPr>
        <w:spacing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551CA98F" w14:textId="77777777" w:rsidR="00180625" w:rsidRDefault="00180625" w:rsidP="00180625">
      <w:pPr>
        <w:spacing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47A1AEE3" w14:textId="77777777" w:rsidR="00180625" w:rsidRDefault="00180625" w:rsidP="00180625">
      <w:pPr>
        <w:spacing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20BF0F70" w14:textId="77777777" w:rsidR="00180625" w:rsidRDefault="00180625" w:rsidP="00180625">
      <w:pPr>
        <w:spacing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5CBFEE6A" w14:textId="77777777" w:rsidR="00180625" w:rsidRDefault="00180625" w:rsidP="00180625">
      <w:pPr>
        <w:spacing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4A2A3139" w14:textId="77777777" w:rsidR="00180625" w:rsidRDefault="00180625" w:rsidP="00180625">
      <w:pPr>
        <w:spacing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4FAF33F1" w14:textId="77777777" w:rsidR="00180625" w:rsidRDefault="00180625" w:rsidP="00180625">
      <w:pPr>
        <w:spacing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0F689565" w14:textId="25C340C1" w:rsidR="00180625" w:rsidRPr="00180625" w:rsidRDefault="00A82A4C" w:rsidP="00180625">
      <w:pPr>
        <w:spacing w:line="240" w:lineRule="auto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>S1 Appendix (Spanish version)</w:t>
      </w:r>
      <w:r w:rsidR="00180625">
        <w:rPr>
          <w:rFonts w:ascii="Calibri" w:eastAsia="Calibri" w:hAnsi="Calibri" w:cs="Calibri"/>
          <w:b/>
          <w:sz w:val="24"/>
          <w:szCs w:val="24"/>
          <w:lang w:val="en-US"/>
        </w:rPr>
        <w:t xml:space="preserve">: </w:t>
      </w:r>
      <w:proofErr w:type="spellStart"/>
      <w:r w:rsidR="00180625">
        <w:rPr>
          <w:rFonts w:ascii="Calibri" w:eastAsia="Calibri" w:hAnsi="Calibri" w:cs="Calibri"/>
          <w:b/>
          <w:sz w:val="24"/>
          <w:szCs w:val="24"/>
          <w:lang w:val="en-US"/>
        </w:rPr>
        <w:t>Encuestra</w:t>
      </w:r>
      <w:proofErr w:type="spellEnd"/>
      <w:r w:rsidR="00180625">
        <w:rPr>
          <w:rFonts w:ascii="Calibri" w:eastAsia="Calibri" w:hAnsi="Calibri" w:cs="Calibri"/>
          <w:b/>
          <w:sz w:val="24"/>
          <w:szCs w:val="24"/>
          <w:lang w:val="en-US"/>
        </w:rPr>
        <w:t xml:space="preserve"> de </w:t>
      </w:r>
      <w:proofErr w:type="spellStart"/>
      <w:r w:rsidR="00180625">
        <w:rPr>
          <w:rFonts w:ascii="Calibri" w:eastAsia="Calibri" w:hAnsi="Calibri" w:cs="Calibri"/>
          <w:b/>
          <w:sz w:val="24"/>
          <w:szCs w:val="24"/>
          <w:lang w:val="en-US"/>
        </w:rPr>
        <w:t>ingreso</w:t>
      </w:r>
      <w:proofErr w:type="spellEnd"/>
      <w:r w:rsidR="00180625">
        <w:rPr>
          <w:rFonts w:ascii="Calibri" w:eastAsia="Calibri" w:hAnsi="Calibri" w:cs="Calibri"/>
          <w:b/>
          <w:sz w:val="24"/>
          <w:szCs w:val="24"/>
          <w:lang w:val="en-US"/>
        </w:rPr>
        <w:t xml:space="preserve"> (Casos </w:t>
      </w:r>
      <w:proofErr w:type="spellStart"/>
      <w:r w:rsidR="00180625">
        <w:rPr>
          <w:rFonts w:ascii="Calibri" w:eastAsia="Calibri" w:hAnsi="Calibri" w:cs="Calibri"/>
          <w:b/>
          <w:sz w:val="24"/>
          <w:szCs w:val="24"/>
          <w:lang w:val="en-US"/>
        </w:rPr>
        <w:t>confirmados</w:t>
      </w:r>
      <w:proofErr w:type="spellEnd"/>
      <w:r w:rsidR="00180625">
        <w:rPr>
          <w:rFonts w:ascii="Calibri" w:eastAsia="Calibri" w:hAnsi="Calibri" w:cs="Calibri"/>
          <w:b/>
          <w:sz w:val="24"/>
          <w:szCs w:val="24"/>
          <w:lang w:val="en-US"/>
        </w:rPr>
        <w:t>)</w:t>
      </w:r>
    </w:p>
    <w:p w14:paraId="3A380C4C" w14:textId="77777777" w:rsidR="00180625" w:rsidRPr="00180625" w:rsidRDefault="00180625" w:rsidP="00180625">
      <w:pPr>
        <w:spacing w:line="240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180625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</w:p>
    <w:tbl>
      <w:tblPr>
        <w:tblStyle w:val="a"/>
        <w:tblW w:w="74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470"/>
      </w:tblGrid>
      <w:tr w:rsidR="00180625" w14:paraId="16E601CE" w14:textId="77777777" w:rsidTr="000138C5">
        <w:trPr>
          <w:trHeight w:val="515"/>
        </w:trPr>
        <w:tc>
          <w:tcPr>
            <w:tcW w:w="7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99D3" w14:textId="77777777" w:rsid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UT:</w:t>
            </w:r>
          </w:p>
        </w:tc>
      </w:tr>
      <w:tr w:rsidR="00180625" w:rsidRPr="00180625" w14:paraId="7C84A3DB" w14:textId="77777777" w:rsidTr="000138C5">
        <w:trPr>
          <w:trHeight w:val="557"/>
        </w:trPr>
        <w:tc>
          <w:tcPr>
            <w:tcW w:w="7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00A0" w14:textId="77777777" w:rsidR="00180625" w:rsidRPr="00180625" w:rsidRDefault="00180625" w:rsidP="0018062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Fecha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de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toma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de test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diagnósticos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: dd/mm/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aaaa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</w:tr>
      <w:tr w:rsidR="00180625" w14:paraId="61277C64" w14:textId="77777777" w:rsidTr="000138C5">
        <w:trPr>
          <w:trHeight w:val="4415"/>
        </w:trPr>
        <w:tc>
          <w:tcPr>
            <w:tcW w:w="7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0F6F" w14:textId="77777777" w:rsidR="00180625" w:rsidRP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Síntomas</w:t>
            </w:r>
          </w:p>
          <w:p w14:paraId="164FC701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s-ES_tradnl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Fiebre ≥ 37.8</w:t>
            </w:r>
          </w:p>
          <w:p w14:paraId="0D923540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s-ES_tradnl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Tos</w:t>
            </w:r>
          </w:p>
          <w:p w14:paraId="3D11A175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s-ES_tradnl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Cefalea</w:t>
            </w:r>
          </w:p>
          <w:p w14:paraId="686BCABC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s-ES_tradnl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Disnea</w:t>
            </w:r>
          </w:p>
          <w:p w14:paraId="0A4D8835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ialgia</w:t>
            </w:r>
          </w:p>
          <w:p w14:paraId="5B6F2109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Odinofagia</w:t>
            </w:r>
            <w:proofErr w:type="spellEnd"/>
          </w:p>
          <w:p w14:paraId="5153308F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Congestión nasal</w:t>
            </w:r>
          </w:p>
          <w:p w14:paraId="7F7AB310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s-ES_tradnl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 xml:space="preserve"> 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Síntomas digestivos (diarrea / vómitos)</w:t>
            </w:r>
          </w:p>
          <w:p w14:paraId="21347A34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nosmia</w:t>
            </w:r>
          </w:p>
          <w:p w14:paraId="7540ED70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isgeusia</w:t>
            </w:r>
            <w:proofErr w:type="spellEnd"/>
          </w:p>
          <w:p w14:paraId="56E1C5A4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norexia</w:t>
            </w:r>
          </w:p>
          <w:p w14:paraId="2E680A68" w14:textId="77777777" w:rsid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inguna</w:t>
            </w:r>
          </w:p>
          <w:p w14:paraId="68640BD9" w14:textId="77777777" w:rsid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tro: ____</w:t>
            </w:r>
          </w:p>
        </w:tc>
      </w:tr>
      <w:tr w:rsidR="00180625" w:rsidRPr="00180625" w14:paraId="7E5EAD5E" w14:textId="77777777" w:rsidTr="000138C5">
        <w:trPr>
          <w:trHeight w:val="1715"/>
        </w:trPr>
        <w:tc>
          <w:tcPr>
            <w:tcW w:w="7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EC22" w14:textId="77777777" w:rsidR="00180625" w:rsidRP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Información del parto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:</w:t>
            </w:r>
          </w:p>
          <w:p w14:paraId="09FEAC19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 xml:space="preserve">Edad gestacional (semanas + días) </w:t>
            </w:r>
          </w:p>
          <w:p w14:paraId="0A1CE319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 xml:space="preserve">Peso (gramos) </w:t>
            </w:r>
          </w:p>
          <w:p w14:paraId="1140E969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pgar 1 min:</w:t>
            </w:r>
          </w:p>
          <w:p w14:paraId="024724E2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pgar 5 min:</w:t>
            </w:r>
          </w:p>
        </w:tc>
      </w:tr>
      <w:tr w:rsidR="00180625" w14:paraId="29AC59F3" w14:textId="77777777" w:rsidTr="000138C5">
        <w:trPr>
          <w:trHeight w:val="2615"/>
        </w:trPr>
        <w:tc>
          <w:tcPr>
            <w:tcW w:w="7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E2FE" w14:textId="77777777" w:rsidR="00180625" w:rsidRPr="00180625" w:rsidRDefault="00180625" w:rsidP="000138C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 xml:space="preserve">Información del recién nacido:  </w:t>
            </w:r>
          </w:p>
          <w:p w14:paraId="2869EDC9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Ingreso a unidad de neonatología</w:t>
            </w:r>
            <w:r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:</w:t>
            </w:r>
          </w:p>
          <w:p w14:paraId="02D404C0" w14:textId="77777777" w:rsidR="00180625" w:rsidRPr="00180625" w:rsidRDefault="00180625" w:rsidP="000138C5">
            <w:pPr>
              <w:spacing w:line="240" w:lineRule="auto"/>
              <w:ind w:left="1780" w:hanging="36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80625">
              <w:rPr>
                <w:rFonts w:ascii="Courier New" w:eastAsia="Courier New" w:hAnsi="Courier New" w:cs="Courier New"/>
                <w:sz w:val="24"/>
                <w:szCs w:val="24"/>
                <w:lang w:val="en-US"/>
              </w:rPr>
              <w:t>o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Si </w:t>
            </w:r>
          </w:p>
          <w:p w14:paraId="1AC6ED3A" w14:textId="77777777" w:rsidR="00180625" w:rsidRDefault="00180625" w:rsidP="000138C5">
            <w:pPr>
              <w:spacing w:line="240" w:lineRule="auto"/>
              <w:ind w:left="178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5C879BBE" w14:textId="77777777" w:rsidR="00180625" w:rsidRPr="00180625" w:rsidRDefault="00180625" w:rsidP="000138C5">
            <w:pPr>
              <w:spacing w:line="240" w:lineRule="auto"/>
              <w:ind w:left="1080" w:hanging="360"/>
              <w:rPr>
                <w:rFonts w:ascii="Calibri" w:eastAsia="Calibri" w:hAnsi="Calibri" w:cs="Calibri"/>
                <w:sz w:val="24"/>
                <w:szCs w:val="24"/>
                <w:lang w:val="es-ES_tradnl"/>
              </w:rPr>
            </w:pPr>
            <w:proofErr w:type="gramStart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·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 xml:space="preserve">  </w:t>
            </w:r>
            <w:r w:rsidRPr="00180625">
              <w:rPr>
                <w:rFonts w:ascii="Times New Roman" w:eastAsia="Times New Roman" w:hAnsi="Times New Roman" w:cs="Times New Roman"/>
                <w:sz w:val="14"/>
                <w:szCs w:val="14"/>
                <w:lang w:val="es-ES_tradnl"/>
              </w:rPr>
              <w:tab/>
            </w:r>
            <w:proofErr w:type="gramEnd"/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PCR</w:t>
            </w:r>
            <w:r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 xml:space="preserve"> positiva para  </w:t>
            </w:r>
            <w:r w:rsidRPr="00180625">
              <w:rPr>
                <w:rFonts w:ascii="Calibri" w:eastAsia="Calibri" w:hAnsi="Calibri" w:cs="Calibri"/>
                <w:sz w:val="24"/>
                <w:szCs w:val="24"/>
                <w:lang w:val="es-ES_tradnl"/>
              </w:rPr>
              <w:t>SARS-CoV-2:</w:t>
            </w:r>
          </w:p>
          <w:p w14:paraId="596EB86A" w14:textId="77777777" w:rsidR="00180625" w:rsidRDefault="00180625" w:rsidP="000138C5">
            <w:pPr>
              <w:spacing w:line="240" w:lineRule="auto"/>
              <w:ind w:left="180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i</w:t>
            </w:r>
          </w:p>
          <w:p w14:paraId="07A5A609" w14:textId="77777777" w:rsidR="00180625" w:rsidRDefault="00180625" w:rsidP="000138C5">
            <w:pPr>
              <w:spacing w:line="240" w:lineRule="auto"/>
              <w:ind w:left="180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78DF4D7B" w14:textId="77777777" w:rsidR="00180625" w:rsidRDefault="00180625" w:rsidP="000138C5">
            <w:pPr>
              <w:spacing w:line="240" w:lineRule="auto"/>
              <w:ind w:left="180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Resultado pendiente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del test</w:t>
            </w:r>
            <w:proofErr w:type="gramEnd"/>
          </w:p>
        </w:tc>
      </w:tr>
    </w:tbl>
    <w:p w14:paraId="54039944" w14:textId="77777777" w:rsidR="00180625" w:rsidRDefault="00180625" w:rsidP="00180625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291BA550" w14:textId="77777777" w:rsidR="004176DE" w:rsidRDefault="004176DE"/>
    <w:sectPr w:rsidR="004176D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EDBCF9" w14:textId="77777777" w:rsidR="00DF2FAB" w:rsidRDefault="00DF2FAB" w:rsidP="00A82A4C">
      <w:pPr>
        <w:spacing w:line="240" w:lineRule="auto"/>
      </w:pPr>
      <w:r>
        <w:separator/>
      </w:r>
    </w:p>
  </w:endnote>
  <w:endnote w:type="continuationSeparator" w:id="0">
    <w:p w14:paraId="788CBB1C" w14:textId="77777777" w:rsidR="00DF2FAB" w:rsidRDefault="00DF2FAB" w:rsidP="00A82A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9AB020" w14:textId="77777777" w:rsidR="00DF2FAB" w:rsidRDefault="00DF2FAB" w:rsidP="00A82A4C">
      <w:pPr>
        <w:spacing w:line="240" w:lineRule="auto"/>
      </w:pPr>
      <w:r>
        <w:separator/>
      </w:r>
    </w:p>
  </w:footnote>
  <w:footnote w:type="continuationSeparator" w:id="0">
    <w:p w14:paraId="511719B1" w14:textId="77777777" w:rsidR="00DF2FAB" w:rsidRDefault="00DF2FAB" w:rsidP="00A82A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6DE"/>
    <w:rsid w:val="00180625"/>
    <w:rsid w:val="00343F5E"/>
    <w:rsid w:val="004176DE"/>
    <w:rsid w:val="008A7DF5"/>
    <w:rsid w:val="00A82A4C"/>
    <w:rsid w:val="00B549D8"/>
    <w:rsid w:val="00DB22E8"/>
    <w:rsid w:val="00DF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95BE69"/>
  <w15:docId w15:val="{5D94D5F3-87E2-DF4A-9B84-999B1C0C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s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A82A4C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82A4C"/>
  </w:style>
  <w:style w:type="paragraph" w:styleId="Piedepgina">
    <w:name w:val="footer"/>
    <w:basedOn w:val="Normal"/>
    <w:link w:val="PiedepginaCar"/>
    <w:uiPriority w:val="99"/>
    <w:unhideWhenUsed/>
    <w:rsid w:val="00A82A4C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82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ía del Pilar Díaz Corvillón</cp:lastModifiedBy>
  <cp:revision>3</cp:revision>
  <dcterms:created xsi:type="dcterms:W3CDTF">2020-08-14T00:54:00Z</dcterms:created>
  <dcterms:modified xsi:type="dcterms:W3CDTF">2020-08-14T02:22:00Z</dcterms:modified>
</cp:coreProperties>
</file>